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8C4F" w14:textId="5452FA6D" w:rsidR="003364FB" w:rsidRPr="003364FB" w:rsidRDefault="003364FB" w:rsidP="00CF687C">
      <w:pPr>
        <w:spacing w:line="480" w:lineRule="auto"/>
        <w:jc w:val="both"/>
        <w:rPr>
          <w:rFonts w:ascii="Arial" w:hAnsi="Arial" w:cs="Arial"/>
          <w:sz w:val="22"/>
          <w:szCs w:val="22"/>
          <w:lang w:eastAsia="ko-KR"/>
        </w:rPr>
      </w:pPr>
      <w:r w:rsidRPr="00EC0EA7"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</w:t>
      </w:r>
      <w:r w:rsidR="009910C9">
        <w:rPr>
          <w:rFonts w:ascii="Arial" w:hAnsi="Arial" w:cs="Arial"/>
          <w:b/>
          <w:bCs/>
          <w:sz w:val="22"/>
          <w:szCs w:val="22"/>
          <w:lang w:eastAsia="ko-KR"/>
        </w:rPr>
        <w:t xml:space="preserve">File </w:t>
      </w:r>
      <w:r>
        <w:rPr>
          <w:rFonts w:ascii="Arial" w:hAnsi="Arial" w:cs="Arial"/>
          <w:b/>
          <w:bCs/>
          <w:sz w:val="22"/>
          <w:szCs w:val="22"/>
          <w:lang w:eastAsia="ko-KR"/>
        </w:rPr>
        <w:t>2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17"/>
        <w:gridCol w:w="1217"/>
        <w:gridCol w:w="1128"/>
        <w:gridCol w:w="1050"/>
        <w:gridCol w:w="661"/>
        <w:gridCol w:w="717"/>
        <w:gridCol w:w="717"/>
        <w:gridCol w:w="2648"/>
      </w:tblGrid>
      <w:tr w:rsidR="003364FB" w:rsidRPr="008A35D1" w14:paraId="411F27B8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754CABE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3259"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br w:type="page"/>
            </w: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Gene</w:t>
            </w:r>
          </w:p>
          <w:p w14:paraId="5AF288A7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Symbo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5716043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Accession</w:t>
            </w:r>
          </w:p>
          <w:p w14:paraId="0986ABE8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[#]</w:t>
            </w:r>
          </w:p>
          <w:p w14:paraId="0E7D944A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AE866C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Coverage [%]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C677ECD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Unique</w:t>
            </w:r>
          </w:p>
          <w:p w14:paraId="297866B4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Peptides</w:t>
            </w:r>
          </w:p>
          <w:p w14:paraId="0B08C4E9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[#]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A76D6FD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AAs</w:t>
            </w:r>
          </w:p>
          <w:p w14:paraId="6C229886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[#]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424D1C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MW</w:t>
            </w:r>
          </w:p>
          <w:p w14:paraId="3894EB89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[</w:t>
            </w:r>
            <w:proofErr w:type="spellStart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kDa</w:t>
            </w:r>
            <w:proofErr w:type="spellEnd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1CC1BC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calc. [</w:t>
            </w:r>
            <w:proofErr w:type="spellStart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pI</w:t>
            </w:r>
            <w:proofErr w:type="spellEnd"/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E411068" w14:textId="77777777" w:rsidR="003364FB" w:rsidRPr="00AB065E" w:rsidRDefault="003364FB" w:rsidP="005B4E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B06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ko-KR"/>
              </w:rPr>
              <w:t>Modifications</w:t>
            </w:r>
          </w:p>
        </w:tc>
      </w:tr>
      <w:tr w:rsidR="003364FB" w:rsidRPr="008A35D1" w14:paraId="58DD077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hideMark/>
          </w:tcPr>
          <w:p w14:paraId="634391B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DNMT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238F09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635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D72C10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663D9C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8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FA7400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1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4E50FD8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83.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1419FC2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7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3EA55A8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exNAc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878</w:t>
            </w:r>
            <w:proofErr w:type="gram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];</w:t>
            </w:r>
            <w:proofErr w:type="gramEnd"/>
          </w:p>
          <w:p w14:paraId="0FE4D571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T208; S209; S394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398; S714; S953; S954; S1105; S1122]</w:t>
            </w:r>
          </w:p>
        </w:tc>
      </w:tr>
      <w:tr w:rsidR="003364FB" w:rsidRPr="008A35D1" w14:paraId="13AF8ACB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2757CD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RMT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43E91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147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8515FF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DC17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A7D370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3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B4D89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2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4E6ED6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2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A2E779C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0E92C07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06C4F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CN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63400A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20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40AD8B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29E0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4942CC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6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86FDC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.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CC27E3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6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C70729A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2C47453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C4AD73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USP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2F4E8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30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E5041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DB89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C2F34B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0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0690D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8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EEAC8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5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75E2BD6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1881E1B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5AF8E3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A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AEF835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DMV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8E4C4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1188C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AB80DB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4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F3B2E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23E8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6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59A0A40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258B8C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F7B80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A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35B52D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114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86A0D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D5D0B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9B4F08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4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D7CEC3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0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C7E22F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52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E11222C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8D93EA3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B6102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D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974C5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080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577B3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1EF6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7EB055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E3801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AD5F4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8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72CB2EE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0E00C49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144B57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BM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F1EC7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981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0A974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85B88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A8F241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6908B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3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7FECF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9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EB3423D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554]</w:t>
            </w:r>
          </w:p>
        </w:tc>
      </w:tr>
      <w:tr w:rsidR="003364FB" w:rsidRPr="008A35D1" w14:paraId="2F7A55E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83026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A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FF83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86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73288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FE5A79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85A434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7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D3362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3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D18E0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1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0434352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B6769C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3EC38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WDR7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9E0123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BQA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428CC9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C3C7A5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72E472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4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56B89A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6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8C2B7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1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16BB0B8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T5]</w:t>
            </w:r>
          </w:p>
        </w:tc>
      </w:tr>
      <w:tr w:rsidR="003364FB" w:rsidRPr="008A35D1" w14:paraId="761541D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952809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PM1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1CE82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756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02968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549C2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FF703A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7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53A05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2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3C154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0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50A4567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E9233E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88B51C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EIF4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CE4C5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358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C536CC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7814A4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60BC89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1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1BC65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9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94BD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7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E4595D8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459]</w:t>
            </w:r>
          </w:p>
        </w:tc>
      </w:tr>
      <w:tr w:rsidR="003364FB" w:rsidRPr="008A35D1" w14:paraId="03D0528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DE9DE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TUD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5C977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0180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2B5CF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59A341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7CC3CD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1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14663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72D14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7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3D2A9FE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603BA6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FA795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TUB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0E650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74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45EC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D8DA34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DBD423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4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A2220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6FF5B1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D56CD03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942B29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812610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TK38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21F7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Y2H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23CA0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60A192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C74BAB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6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2D24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FE5D5D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8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F49B21B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282]</w:t>
            </w:r>
          </w:p>
        </w:tc>
      </w:tr>
      <w:tr w:rsidR="003364FB" w:rsidRPr="008A35D1" w14:paraId="7111D0FD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C928C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TRIM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62E853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94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B9021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92234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E5FCBA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14D1B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4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BDF94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3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40FE6B1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667227E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8B7F0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A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99633C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10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4C03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275D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63881E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5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DD7C0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2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BECCA7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1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620764D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0A9188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A3104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KRT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B4E2E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364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D710FE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57C114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3AF63A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8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A8FB4F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8.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1F699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2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E2370BE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FB8C7FB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21E64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ERH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057FC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8409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047C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29B1C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956F9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E5CC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E1D35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92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57474FC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7F0101D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DCB94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L27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BBE0F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677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B2EC6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230DF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0DCB16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8F688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A908C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CC1F565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8452BF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A6FC1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LNS1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421796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5410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3B8B6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60F67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8DB341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3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C69B3D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6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E2416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1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980ABA2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102]</w:t>
            </w:r>
          </w:p>
        </w:tc>
      </w:tr>
      <w:tr w:rsidR="003364FB" w:rsidRPr="008A35D1" w14:paraId="4E6F317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B53CF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RPF3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F1729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8WWY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C65CB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E04E9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C34F7B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0EF12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5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474E2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7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18ECD85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465D929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CAA83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FKFB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A4CA2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168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BEB470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C0FC44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3EAE7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2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5BE6EE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9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B1C0B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2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F3A8DFD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A9BD30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48C0D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KIF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1B458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527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485B2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BDF0AF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6B581E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5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C4617C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9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0BB7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6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48C04AA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68B576D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FCD6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NRPD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CBC824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31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6DE98C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49748C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AD0EA1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B24E3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26FCBE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9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5EF4086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9018949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AA5EF7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KRT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ADFFC8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426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DE864A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76ADDD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9CD8C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4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9B71B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F66464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12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1A318F6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0FC041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AFC68F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MAP1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54D04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68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C8403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D55406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A9453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6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5582E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70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8AB44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232C6A9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5A97212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35666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MYCB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EA76AC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941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7B7D51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77B9A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61A79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B2816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1A341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9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74D25A1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62CBBA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089FB8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PIN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8840FF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Y6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66267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DF717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111875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6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82515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9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A77B26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9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D02F98F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C84F87D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2844F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NPM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EBB51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674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99008A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A8D6D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945FC3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9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E8F61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2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348CD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7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B0CFE4E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936A966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43DA8E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KRT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C85896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59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F5D6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31721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EF2B48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0530A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5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296A8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9E8F61E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3755A7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0D995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C0EFB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2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B9B14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D2AA3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BD7D28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B4256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8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0C18F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626A42F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9836FCE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81D6F3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NRNPK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3F4EF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197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3C635D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60C9BE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CC6A19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6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33386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0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070FE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5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4F9AD8B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DEC83C3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265288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TK3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D06BB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152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C1B09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A13C0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889571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6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DE4F0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4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68A217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1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C33E531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281]</w:t>
            </w:r>
          </w:p>
        </w:tc>
      </w:tr>
      <w:tr w:rsidR="003364FB" w:rsidRPr="008A35D1" w14:paraId="6303CED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587862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KRT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32C73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552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6102C5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580FB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04C12D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2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7BF17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AEA310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2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5679D21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0C73A29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22A50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IOK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22141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BRS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68F38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530E4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456C4C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6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C7049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5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0804F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1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BB2ADEC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2441C1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60F017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BCLAF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B7685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NYF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2B1AC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3AF85E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FB0FCE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2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3E3323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6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E0A2AF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9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71F2E67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512; S531]</w:t>
            </w:r>
          </w:p>
        </w:tc>
      </w:tr>
      <w:tr w:rsidR="003364FB" w:rsidRPr="008A35D1" w14:paraId="11C5AAF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F706D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TMPO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CEF19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216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21765F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6AF26A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86A5C1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9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5B912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5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DC8B3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6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9D59518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93DA69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73B7E5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PCT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6AE8E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NXS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75FE8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B31AD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719D6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8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447E3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2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AA398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82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06CCE92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1FC121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2D73F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DB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C73E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118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DBD1CB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02669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626F38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8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F59EDE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3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80922B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5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185B84C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5CB74A3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4E544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TUFM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E03AE1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941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3A65B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5D3AF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0AC81A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5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F7C99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FDE72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6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79A4EBD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ADDE9CD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467D9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LC25A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4D39C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514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DAEC0B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25020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ACAB70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9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DD73F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2.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B7C44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6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BF25619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536E3B7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5F4C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ABPC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15A47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194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E542B3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0A0A8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243F14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3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8C2F3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0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3FB7B6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1BA5AB7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FDC71E8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5CAB70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YDI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DC4F5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4G0P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ADBFD7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96AD2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37E31A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12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437DC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5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73D186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0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DDF0554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096A9E36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0ABE0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L2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27F56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79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1FEE79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B08082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E2D16F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D6A99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7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034F7F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.6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B19D76F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3EE28D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A442BC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1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45020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870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0FE727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C7AB2A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A25501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7E79D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16089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8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F55A6D5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0609057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A2D7A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lastRenderedPageBreak/>
              <w:t>EEF1B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C37865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453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28C62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4712F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DAEB80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2D62CB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D7E82A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6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9684660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29230B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38E2DA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11orf8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7B180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BUA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5641C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272D3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6FE655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8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8832DC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B7EE27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0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DC390AD" w14:textId="77777777" w:rsidR="003364FB" w:rsidRPr="00A340D1" w:rsidRDefault="003364FB" w:rsidP="005B4E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hospho</w:t>
            </w:r>
            <w:proofErr w:type="spellEnd"/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 xml:space="preserve"> [S308]</w:t>
            </w:r>
          </w:p>
        </w:tc>
      </w:tr>
      <w:tr w:rsidR="003364FB" w:rsidRPr="008A35D1" w14:paraId="656A119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62A2B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RDX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09D51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068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041E36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BD916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580E67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9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16B50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2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2BBE2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1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82B04F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BA1925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1314E2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9023E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158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BD564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A42FC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C97F2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9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1F7B7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1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DD079F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2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1E2FA1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E9C872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77AD6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D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A434EA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5503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32D7CD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1C119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6DC7A0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7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341F55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0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6CFF0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7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480071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93ACC81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5FA74F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C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65A9E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59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B33E71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357E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C3B301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3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B1575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8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F71B00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9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779DD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9DC55F2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C45EB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1QB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722A8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0702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5D6890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52F74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3E4572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9F115D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1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0DEBCE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C00E84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CE0606B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D9F0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L3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E9FC7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31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880E4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9926A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A6C41C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249E8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E35B9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E3D9DE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473B4C6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6DFC21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NRPD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2692D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31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FDB7CA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249B79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115A44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64C120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5BA4E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.5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9D1108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5FFA408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5EB16C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2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D68E8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85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02621D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ECFE7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BEAC80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08F31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762697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1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5749ED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BAF55CB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44AAA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TS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52FFF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033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335F6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DFF21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57705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77D897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6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60FFF6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6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EC737A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0223B06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7B08D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1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0EED8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53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BA600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03CC0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7B72BA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13140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BF3AF9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2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EA3773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AD99DE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C3F232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RDX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D3578E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004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6CCE1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2A8EB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FB2A85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1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F1477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2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A4F274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.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9A2851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7E96918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98B5DC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L1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299008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637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B6B44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2E00B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DDD99C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1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960AA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C722B5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.6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72F624A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BA8E5C1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71A7B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3CFEB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339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0377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0DA0B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BDA875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86AA6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6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E44529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6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E2139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12192B9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98304A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D1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56C8C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UNM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62082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E0D74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1AEACD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7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529478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2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A9482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8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841D8A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78F9C7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06C06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APZA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1069F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5290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BEF3B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978C9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EFA4F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C9EED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2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DCB78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6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2796E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D39C67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71E41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YWHA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47E0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194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7F7DA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03910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8DFD0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D46DF2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2EAE7E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8D061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FFD524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C7EAD7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S2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2D0EAC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84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CC5BA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E574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AB63A3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3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BE431C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5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C55E14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7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5AF452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687E9A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49FE2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C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5A7026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368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139E5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ADDAD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2B1AAF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F8DAC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7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9ED4F8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2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011662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50F1981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1AF06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MB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F855F4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6DG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A4378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F2F3A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B79738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4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D51EE8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B38FE9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1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48B0A1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0DBFFDE1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523B1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PC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0B190E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8WXF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71207C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C126C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1FA413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2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8A4C46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8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0F931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6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489990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47CB70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97B68E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TBP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73EFF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2659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0C970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AFC50A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CAE62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3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903721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43D1C6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1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7773D6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9B2035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852F2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PL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6EAED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91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35D5A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5345C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9A9E89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7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4DEE1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0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6B4738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.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3C1B7B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A23188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36A68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C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49F49E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6219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DE414D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004CB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08C667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544D15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1F706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2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D275C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356EAF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71B9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H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8F4D2D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723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34A583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27912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6F81DB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0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799F20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7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7E758A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7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141C60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2C3A3A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7FBE5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SMD1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B628E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0023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24C3E8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085AC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58F369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5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22D544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2.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008294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6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425373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368E3B5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6913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NRNPH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2C880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319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F6ABCC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D9B28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6A3C04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4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313998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9.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1F61CB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9B9AE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7537D4C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9F463D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CT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A79ED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4864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86DAC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84EC2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653DE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4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105CD8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9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6AA3D0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6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6BF4545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1334785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8FA866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H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0212C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259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0981B1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54FCC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573399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5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07505A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6.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466F9E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39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D8D5CF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ADD599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EF8E70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BACE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DC3364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Y5Z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50639F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AEB132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74A5EC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18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2337E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6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123C46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1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4325B1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3A68C28A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8C4018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ADRB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7C616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P0755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B27F5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CB35C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8DA9D4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1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5CFCCE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6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FF3FE2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.0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E68ED6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80CDDCE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FFC097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SBPL1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03F23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BXW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6F4B7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AE21B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C513AE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5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34CC72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8.4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81990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.3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DD7BA2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0D724132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A602C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FAM160A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C6399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05DH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E9BCB1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CA1F0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14E67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4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EDA79C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16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E7E047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4.8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37DD57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765828FE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33BD94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SPA4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A0B68E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O95757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C39C1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548E19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80374F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39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7ABE68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4.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B8849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8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9C2843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4F3C3A0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299CB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NF21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A6F2A9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5W0B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C2EA6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A8618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3B2D45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72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E889B9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81.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C6D4F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72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0BE4D60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2D9A3AF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A4BF57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THRAP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94D743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Y2W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B70A63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A5815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75EEB8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95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F7D56A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8.6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671431F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0.15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4228ADA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062F069F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0D47C5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ITPRI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2B28C9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8IWB1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6C944A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5C219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381BD6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4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34B011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F74B6F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88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B9B76F3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4B79EDC1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1DBA0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PEF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76AE8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9C093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4135BC6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5B47AD8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7D987F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822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F42AE6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09.7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C28A54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5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E59F0D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641FB5F4" w14:textId="77777777" w:rsidTr="005B4E74">
        <w:trPr>
          <w:trHeight w:val="224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A2EA0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ERCC6L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F9752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2NKX8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810F645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DC4946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97D0284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25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D63B0D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41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4A424F0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31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829BC0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3364FB" w:rsidRPr="008A35D1" w14:paraId="54A8B16C" w14:textId="77777777" w:rsidTr="005B4E74">
        <w:trPr>
          <w:trHeight w:val="52"/>
        </w:trPr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94482E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SRCA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6A1CDD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Q6ZRS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61EB92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F972AAA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54C8171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23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30EA30B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343.3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391B269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A340D1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5.96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3776690C" w14:textId="77777777" w:rsidR="003364FB" w:rsidRPr="00A340D1" w:rsidRDefault="003364FB" w:rsidP="005B4E7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4A0A470E" w14:textId="77777777" w:rsidR="003364FB" w:rsidRPr="00A340D1" w:rsidRDefault="003364FB" w:rsidP="00CF687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eastAsia="ko-KR"/>
        </w:rPr>
      </w:pPr>
    </w:p>
    <w:p w14:paraId="1B266930" w14:textId="77B294F4" w:rsidR="009A4696" w:rsidRDefault="009910C9" w:rsidP="00CF687C">
      <w:r>
        <w:rPr>
          <w:rFonts w:ascii="Arial" w:hAnsi="Arial" w:cs="Arial"/>
          <w:b/>
          <w:bCs/>
          <w:sz w:val="22"/>
          <w:szCs w:val="22"/>
          <w:lang w:eastAsia="ko-KR"/>
        </w:rPr>
        <w:t xml:space="preserve">Supplementary File </w:t>
      </w:r>
      <w:r w:rsidR="00CF687C" w:rsidRPr="00A340D1">
        <w:rPr>
          <w:rFonts w:ascii="Arial" w:hAnsi="Arial" w:cs="Arial"/>
          <w:b/>
          <w:bCs/>
          <w:sz w:val="22"/>
          <w:szCs w:val="22"/>
          <w:lang w:eastAsia="ko-KR"/>
        </w:rPr>
        <w:t xml:space="preserve">2. </w:t>
      </w:r>
      <w:r w:rsidR="00CF687C" w:rsidRPr="001269B8">
        <w:rPr>
          <w:rFonts w:ascii="Arial" w:hAnsi="Arial" w:cs="Arial"/>
          <w:sz w:val="22"/>
          <w:szCs w:val="22"/>
          <w:lang w:eastAsia="ko-KR"/>
        </w:rPr>
        <w:t>List of total identified proteins.</w:t>
      </w:r>
    </w:p>
    <w:sectPr w:rsidR="009A4696" w:rsidSect="003B2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87C"/>
    <w:rsid w:val="000017B6"/>
    <w:rsid w:val="0001332E"/>
    <w:rsid w:val="00014B68"/>
    <w:rsid w:val="000264DC"/>
    <w:rsid w:val="000700C8"/>
    <w:rsid w:val="000A7F4C"/>
    <w:rsid w:val="000B054B"/>
    <w:rsid w:val="000B7929"/>
    <w:rsid w:val="000C5FB1"/>
    <w:rsid w:val="000D2AD3"/>
    <w:rsid w:val="000D7DB4"/>
    <w:rsid w:val="000F1570"/>
    <w:rsid w:val="000F4304"/>
    <w:rsid w:val="0010199B"/>
    <w:rsid w:val="0010436A"/>
    <w:rsid w:val="00104C33"/>
    <w:rsid w:val="001153F6"/>
    <w:rsid w:val="00126752"/>
    <w:rsid w:val="001371EA"/>
    <w:rsid w:val="001524E8"/>
    <w:rsid w:val="00166D7D"/>
    <w:rsid w:val="00184117"/>
    <w:rsid w:val="001936DF"/>
    <w:rsid w:val="001A7CD5"/>
    <w:rsid w:val="001B2B82"/>
    <w:rsid w:val="001B77C1"/>
    <w:rsid w:val="001C4811"/>
    <w:rsid w:val="001E1681"/>
    <w:rsid w:val="00203FF2"/>
    <w:rsid w:val="00255806"/>
    <w:rsid w:val="0026151D"/>
    <w:rsid w:val="00265EE9"/>
    <w:rsid w:val="002836D4"/>
    <w:rsid w:val="00297A56"/>
    <w:rsid w:val="002B24D1"/>
    <w:rsid w:val="002B610E"/>
    <w:rsid w:val="002B6C5A"/>
    <w:rsid w:val="002C2036"/>
    <w:rsid w:val="002C2C06"/>
    <w:rsid w:val="002E6754"/>
    <w:rsid w:val="002F05C2"/>
    <w:rsid w:val="003133F5"/>
    <w:rsid w:val="003226CE"/>
    <w:rsid w:val="003364FB"/>
    <w:rsid w:val="00361A5C"/>
    <w:rsid w:val="00372F57"/>
    <w:rsid w:val="003840DF"/>
    <w:rsid w:val="003858B6"/>
    <w:rsid w:val="003B2786"/>
    <w:rsid w:val="003C394E"/>
    <w:rsid w:val="003D2123"/>
    <w:rsid w:val="003E2292"/>
    <w:rsid w:val="003F2310"/>
    <w:rsid w:val="004177D1"/>
    <w:rsid w:val="00432CFE"/>
    <w:rsid w:val="00441D09"/>
    <w:rsid w:val="00447BAB"/>
    <w:rsid w:val="00464605"/>
    <w:rsid w:val="00482EAC"/>
    <w:rsid w:val="004A03C6"/>
    <w:rsid w:val="004A23F9"/>
    <w:rsid w:val="004A3042"/>
    <w:rsid w:val="004A63CC"/>
    <w:rsid w:val="004D487F"/>
    <w:rsid w:val="004F1BDB"/>
    <w:rsid w:val="00501F4D"/>
    <w:rsid w:val="0053559B"/>
    <w:rsid w:val="00545294"/>
    <w:rsid w:val="005960BD"/>
    <w:rsid w:val="00597802"/>
    <w:rsid w:val="005E4A3C"/>
    <w:rsid w:val="005E7FFE"/>
    <w:rsid w:val="006038BF"/>
    <w:rsid w:val="00632450"/>
    <w:rsid w:val="0063640B"/>
    <w:rsid w:val="00683768"/>
    <w:rsid w:val="006903D2"/>
    <w:rsid w:val="0069300C"/>
    <w:rsid w:val="006C5075"/>
    <w:rsid w:val="006C7B60"/>
    <w:rsid w:val="006D5056"/>
    <w:rsid w:val="006E5FAB"/>
    <w:rsid w:val="006F2F78"/>
    <w:rsid w:val="006F457F"/>
    <w:rsid w:val="00703DF9"/>
    <w:rsid w:val="00730178"/>
    <w:rsid w:val="007366BF"/>
    <w:rsid w:val="007761B8"/>
    <w:rsid w:val="007907B8"/>
    <w:rsid w:val="007B0E1E"/>
    <w:rsid w:val="007D7467"/>
    <w:rsid w:val="007D75E6"/>
    <w:rsid w:val="007E04A8"/>
    <w:rsid w:val="007E2062"/>
    <w:rsid w:val="007E58D2"/>
    <w:rsid w:val="007F2015"/>
    <w:rsid w:val="007F40E9"/>
    <w:rsid w:val="008061A4"/>
    <w:rsid w:val="00826AD4"/>
    <w:rsid w:val="008277E9"/>
    <w:rsid w:val="00830C02"/>
    <w:rsid w:val="00841B7E"/>
    <w:rsid w:val="008450ED"/>
    <w:rsid w:val="00846613"/>
    <w:rsid w:val="008625D5"/>
    <w:rsid w:val="00870079"/>
    <w:rsid w:val="008736D2"/>
    <w:rsid w:val="00877AA3"/>
    <w:rsid w:val="00885B52"/>
    <w:rsid w:val="00890228"/>
    <w:rsid w:val="008B2995"/>
    <w:rsid w:val="008B4F69"/>
    <w:rsid w:val="008B758B"/>
    <w:rsid w:val="008C61FD"/>
    <w:rsid w:val="008D37F4"/>
    <w:rsid w:val="008F054E"/>
    <w:rsid w:val="009041F8"/>
    <w:rsid w:val="009860E9"/>
    <w:rsid w:val="009910C9"/>
    <w:rsid w:val="009926E0"/>
    <w:rsid w:val="009A0740"/>
    <w:rsid w:val="009B3499"/>
    <w:rsid w:val="009C36DF"/>
    <w:rsid w:val="009C3F82"/>
    <w:rsid w:val="009D5428"/>
    <w:rsid w:val="009D7BD9"/>
    <w:rsid w:val="00A12735"/>
    <w:rsid w:val="00A4369D"/>
    <w:rsid w:val="00A60F64"/>
    <w:rsid w:val="00A6639A"/>
    <w:rsid w:val="00A70A29"/>
    <w:rsid w:val="00A973D4"/>
    <w:rsid w:val="00AB14FF"/>
    <w:rsid w:val="00AD73C5"/>
    <w:rsid w:val="00B06093"/>
    <w:rsid w:val="00B34813"/>
    <w:rsid w:val="00B46A5A"/>
    <w:rsid w:val="00B62838"/>
    <w:rsid w:val="00B6325A"/>
    <w:rsid w:val="00B74712"/>
    <w:rsid w:val="00B832DD"/>
    <w:rsid w:val="00B96B91"/>
    <w:rsid w:val="00BD1325"/>
    <w:rsid w:val="00BE44CB"/>
    <w:rsid w:val="00BF2C6C"/>
    <w:rsid w:val="00C15F2D"/>
    <w:rsid w:val="00C404A1"/>
    <w:rsid w:val="00C40543"/>
    <w:rsid w:val="00C4399D"/>
    <w:rsid w:val="00C73647"/>
    <w:rsid w:val="00C87074"/>
    <w:rsid w:val="00CB356E"/>
    <w:rsid w:val="00CC1DD7"/>
    <w:rsid w:val="00CD3C1F"/>
    <w:rsid w:val="00CF687C"/>
    <w:rsid w:val="00D31B3B"/>
    <w:rsid w:val="00D40204"/>
    <w:rsid w:val="00D50BE8"/>
    <w:rsid w:val="00D7577F"/>
    <w:rsid w:val="00D76962"/>
    <w:rsid w:val="00D84312"/>
    <w:rsid w:val="00D9200D"/>
    <w:rsid w:val="00D97543"/>
    <w:rsid w:val="00E14CDD"/>
    <w:rsid w:val="00E242D2"/>
    <w:rsid w:val="00E43FD3"/>
    <w:rsid w:val="00E644E4"/>
    <w:rsid w:val="00E81261"/>
    <w:rsid w:val="00EB128B"/>
    <w:rsid w:val="00EE6150"/>
    <w:rsid w:val="00EF752B"/>
    <w:rsid w:val="00F00C6C"/>
    <w:rsid w:val="00F22469"/>
    <w:rsid w:val="00F30332"/>
    <w:rsid w:val="00F34D3A"/>
    <w:rsid w:val="00F40E61"/>
    <w:rsid w:val="00F41F49"/>
    <w:rsid w:val="00F44D69"/>
    <w:rsid w:val="00F658CA"/>
    <w:rsid w:val="00F763EE"/>
    <w:rsid w:val="00F816B5"/>
    <w:rsid w:val="00F83626"/>
    <w:rsid w:val="00FD03F0"/>
    <w:rsid w:val="00FF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843AB"/>
  <w15:chartTrackingRefBased/>
  <w15:docId w15:val="{1492C4B9-6E45-0948-92D5-F43BE1CA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7C"/>
    <w:rPr>
      <w:rFonts w:asciiTheme="minorHAnsi" w:eastAsiaTheme="minorEastAsia" w:hAnsiTheme="minorHAnsi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Schones</dc:creator>
  <cp:keywords/>
  <dc:description/>
  <cp:lastModifiedBy>Dustin Schones</cp:lastModifiedBy>
  <cp:revision>2</cp:revision>
  <dcterms:created xsi:type="dcterms:W3CDTF">2023-07-17T17:43:00Z</dcterms:created>
  <dcterms:modified xsi:type="dcterms:W3CDTF">2023-07-17T17:43:00Z</dcterms:modified>
</cp:coreProperties>
</file>